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58E3B" w14:textId="0BC4B1F5" w:rsidR="00F46601" w:rsidRPr="00BF2753" w:rsidRDefault="00BF2753" w:rsidP="00BF2753">
      <w:pPr>
        <w:widowControl/>
        <w:spacing w:line="36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r w:rsidRPr="00BF275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BF2753">
        <w:rPr>
          <w:rFonts w:ascii="Times New Roman" w:hAnsi="Times New Roman" w:cs="Times New Roman"/>
          <w:sz w:val="20"/>
          <w:szCs w:val="20"/>
        </w:rPr>
        <w:t>:</w:t>
      </w:r>
      <w:r w:rsidR="00F46601" w:rsidRPr="00BF2753">
        <w:rPr>
          <w:rFonts w:ascii="Times New Roman" w:hAnsi="Times New Roman" w:cs="Times New Roman"/>
          <w:sz w:val="20"/>
          <w:szCs w:val="20"/>
        </w:rPr>
        <w:t xml:space="preserve"> Binding energy of ten active gradients and positive control drugs</w:t>
      </w:r>
      <w:r w:rsidR="00124318" w:rsidRPr="00BF27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7"/>
        <w:gridCol w:w="2025"/>
        <w:gridCol w:w="1745"/>
        <w:gridCol w:w="1805"/>
      </w:tblGrid>
      <w:tr w:rsidR="00F46601" w:rsidRPr="00723609" w14:paraId="726F5C9E" w14:textId="77777777" w:rsidTr="00723609">
        <w:trPr>
          <w:trHeight w:val="360"/>
          <w:jc w:val="center"/>
        </w:trPr>
        <w:tc>
          <w:tcPr>
            <w:tcW w:w="17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E4B8C" w14:textId="138C3DC1" w:rsidR="00F46601" w:rsidRPr="00723609" w:rsidRDefault="00F46601" w:rsidP="00BF275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ive gradient </w:t>
            </w:r>
            <w:r w:rsid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ets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4F2BA" w14:textId="41543CF8" w:rsidR="00F46601" w:rsidRPr="00723609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kern w:val="0"/>
                <w:sz w:val="22"/>
              </w:rPr>
              <w:t>PI3K</w:t>
            </w:r>
            <w:r w:rsidR="004A025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723609">
              <w:rPr>
                <w:rFonts w:ascii="Times New Roman" w:eastAsia="宋体" w:hAnsi="Times New Roman" w:cs="Times New Roman"/>
                <w:kern w:val="0"/>
                <w:sz w:val="22"/>
              </w:rPr>
              <w:t>(2rd0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0C49A" w14:textId="77777777" w:rsidR="00F46601" w:rsidRPr="00723609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kern w:val="0"/>
                <w:sz w:val="22"/>
              </w:rPr>
              <w:t>AKT (4GV1)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32BAC" w14:textId="77777777" w:rsidR="00F46601" w:rsidRPr="00723609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 w:rsidRPr="00723609">
              <w:rPr>
                <w:rFonts w:ascii="Times New Roman" w:eastAsia="宋体" w:hAnsi="Times New Roman" w:cs="Times New Roman"/>
                <w:kern w:val="0"/>
                <w:sz w:val="22"/>
              </w:rPr>
              <w:t>TOR (1fap)</w:t>
            </w:r>
          </w:p>
        </w:tc>
      </w:tr>
      <w:tr w:rsidR="00F46601" w:rsidRPr="00FB6A71" w14:paraId="4302B847" w14:textId="77777777" w:rsidTr="00331D1B">
        <w:trPr>
          <w:trHeight w:val="360"/>
          <w:jc w:val="center"/>
        </w:trPr>
        <w:tc>
          <w:tcPr>
            <w:tcW w:w="172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11269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XXXVI_qt</w:t>
            </w:r>
            <w:proofErr w:type="spellEnd"/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C071C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3</w:t>
            </w:r>
          </w:p>
        </w:tc>
        <w:tc>
          <w:tcPr>
            <w:tcW w:w="10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598327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5</w:t>
            </w: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96209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9</w:t>
            </w:r>
          </w:p>
        </w:tc>
      </w:tr>
      <w:tr w:rsidR="00F46601" w:rsidRPr="00FB6A71" w14:paraId="5B8FBFEF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5A6460CC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XXIV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7E24641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3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EAE04C8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4FA25FB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8</w:t>
            </w:r>
          </w:p>
        </w:tc>
      </w:tr>
      <w:tr w:rsidR="00F46601" w:rsidRPr="00FB6A71" w14:paraId="3C58579D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4C3250B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XXIX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D70DC15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9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DB7D73D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0C90F30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.2</w:t>
            </w:r>
          </w:p>
        </w:tc>
      </w:tr>
      <w:tr w:rsidR="00F46601" w:rsidRPr="00FB6A71" w14:paraId="1DC4140A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2425FE33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XII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095B980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6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AFA4E92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5.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FA52689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.6</w:t>
            </w:r>
          </w:p>
        </w:tc>
      </w:tr>
      <w:tr w:rsidR="00F46601" w:rsidRPr="00FB6A71" w14:paraId="63FA6ADB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64174F1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XL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182FE299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9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014BF08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6.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6F15945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8</w:t>
            </w:r>
          </w:p>
        </w:tc>
      </w:tr>
      <w:tr w:rsidR="00F46601" w:rsidRPr="00FB6A71" w14:paraId="707510B8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18E24348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XXXV_qt</w:t>
            </w:r>
            <w:proofErr w:type="spellEnd"/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B3BCDF7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2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059480A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C2D49CC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.6</w:t>
            </w:r>
          </w:p>
        </w:tc>
      </w:tr>
      <w:tr w:rsidR="00F46601" w:rsidRPr="00FB6A71" w14:paraId="3EA8F8CB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560F4393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XXVII_qt</w:t>
            </w:r>
            <w:proofErr w:type="spellEnd"/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2A04B6D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2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A7A5316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1D25F90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7</w:t>
            </w:r>
          </w:p>
        </w:tc>
      </w:tr>
      <w:tr w:rsidR="00F46601" w:rsidRPr="00FB6A71" w14:paraId="0762EC9D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35D69A5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XXVIII_qt</w:t>
            </w:r>
            <w:proofErr w:type="spellEnd"/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1AAE057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7.6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36D5E1E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8.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5C0900C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</w:t>
            </w:r>
          </w:p>
        </w:tc>
      </w:tr>
      <w:tr w:rsidR="00F46601" w:rsidRPr="00FB6A71" w14:paraId="65964C15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91BE4C0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XXXII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E238FEA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6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554C8B7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0A503F9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.4</w:t>
            </w:r>
          </w:p>
        </w:tc>
      </w:tr>
      <w:tr w:rsidR="00F46601" w:rsidRPr="00FB6A71" w14:paraId="2897DAF8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51F1BFA8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ypentonoside</w:t>
            </w:r>
            <w:proofErr w:type="spellEnd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A_qt</w:t>
            </w:r>
            <w:proofErr w:type="spellEnd"/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42527DCD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1B0FF48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E3E56E2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1</w:t>
            </w:r>
          </w:p>
        </w:tc>
      </w:tr>
      <w:tr w:rsidR="00F46601" w:rsidRPr="00FB6A71" w14:paraId="15A78ACD" w14:textId="77777777" w:rsidTr="00331D1B">
        <w:trPr>
          <w:trHeight w:val="360"/>
          <w:jc w:val="center"/>
        </w:trPr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64B81EC7" w14:textId="77777777" w:rsidR="00F46601" w:rsidRPr="00FB6A71" w:rsidRDefault="00F46601" w:rsidP="00BF27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Ginsenoside Rg3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681AB76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.1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79B8850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5.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4C9329D" w14:textId="77777777" w:rsidR="00F46601" w:rsidRPr="00FB6A71" w:rsidRDefault="00F46601" w:rsidP="00BF27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6A71">
              <w:rPr>
                <w:rFonts w:ascii="Times New Roman" w:eastAsia="宋体" w:hAnsi="Times New Roman" w:cs="Times New Roman"/>
                <w:kern w:val="0"/>
                <w:sz w:val="22"/>
              </w:rPr>
              <w:t>-10.1</w:t>
            </w:r>
          </w:p>
        </w:tc>
      </w:tr>
    </w:tbl>
    <w:p w14:paraId="1DC5E0D2" w14:textId="2739B7DD" w:rsidR="00331D1B" w:rsidRDefault="00331D1B" w:rsidP="00F46601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sectPr w:rsidR="00331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39A0"/>
    <w:rsid w:val="00114C4B"/>
    <w:rsid w:val="00124318"/>
    <w:rsid w:val="001B4C19"/>
    <w:rsid w:val="0024160A"/>
    <w:rsid w:val="002C50C2"/>
    <w:rsid w:val="00331D1B"/>
    <w:rsid w:val="004A0257"/>
    <w:rsid w:val="00723609"/>
    <w:rsid w:val="007F40B9"/>
    <w:rsid w:val="009862DA"/>
    <w:rsid w:val="00A404DC"/>
    <w:rsid w:val="00A411A0"/>
    <w:rsid w:val="00AA1EC3"/>
    <w:rsid w:val="00AA278C"/>
    <w:rsid w:val="00B86019"/>
    <w:rsid w:val="00BE7927"/>
    <w:rsid w:val="00BF2753"/>
    <w:rsid w:val="00C73859"/>
    <w:rsid w:val="00C745B6"/>
    <w:rsid w:val="00CB4B10"/>
    <w:rsid w:val="00D139A0"/>
    <w:rsid w:val="00D9212E"/>
    <w:rsid w:val="00E479A3"/>
    <w:rsid w:val="00E81DE6"/>
    <w:rsid w:val="00E849BE"/>
    <w:rsid w:val="00F17B9D"/>
    <w:rsid w:val="00F46601"/>
    <w:rsid w:val="00F5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D464"/>
  <w15:docId w15:val="{9C9BFBF0-5671-4227-A7F2-7CA1FBD6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331D1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31D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修明</dc:creator>
  <cp:keywords/>
  <dc:description/>
  <cp:lastModifiedBy>李 修明</cp:lastModifiedBy>
  <cp:revision>2</cp:revision>
  <dcterms:created xsi:type="dcterms:W3CDTF">2021-08-17T10:46:00Z</dcterms:created>
  <dcterms:modified xsi:type="dcterms:W3CDTF">2022-02-17T15:53:00Z</dcterms:modified>
</cp:coreProperties>
</file>